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F3BA33" w14:textId="7C21E651" w:rsidR="003D4B8C" w:rsidRPr="00D61C65" w:rsidRDefault="003D4B8C" w:rsidP="003D4B8C">
      <w:pPr>
        <w:rPr>
          <w:rFonts w:ascii="Times New Roman" w:hAnsi="Times New Roman" w:cs="Times New Roman"/>
          <w:b/>
          <w:bCs/>
          <w:sz w:val="28"/>
          <w:szCs w:val="28"/>
          <w:u w:val="single"/>
        </w:rPr>
      </w:pPr>
      <w:r w:rsidRPr="00D61C65">
        <w:rPr>
          <w:rFonts w:ascii="Times New Roman" w:hAnsi="Times New Roman" w:cs="Times New Roman"/>
          <w:b/>
          <w:bCs/>
          <w:sz w:val="28"/>
          <w:szCs w:val="28"/>
          <w:u w:val="single"/>
        </w:rPr>
        <w:t>Supplementary Material 2</w:t>
      </w:r>
      <w:r w:rsidR="000C716E" w:rsidRPr="00D61C65">
        <w:rPr>
          <w:rFonts w:ascii="Times New Roman" w:hAnsi="Times New Roman" w:cs="Times New Roman"/>
          <w:b/>
          <w:bCs/>
          <w:sz w:val="28"/>
          <w:szCs w:val="28"/>
          <w:u w:val="single"/>
        </w:rPr>
        <w:t xml:space="preserve"> : </w:t>
      </w:r>
      <w:r w:rsidRPr="00D61C65">
        <w:rPr>
          <w:rFonts w:ascii="Times New Roman" w:hAnsi="Times New Roman" w:cs="Times New Roman"/>
          <w:b/>
          <w:bCs/>
          <w:sz w:val="28"/>
          <w:szCs w:val="28"/>
          <w:u w:val="single"/>
        </w:rPr>
        <w:t xml:space="preserve">Results of Phylogenetic ANOVA </w:t>
      </w:r>
    </w:p>
    <w:p w14:paraId="7261E4CD" w14:textId="77777777" w:rsidR="003D4B8C" w:rsidRPr="00D61C65" w:rsidRDefault="003D4B8C">
      <w:pPr>
        <w:rPr>
          <w:rFonts w:ascii="Times New Roman" w:hAnsi="Times New Roman" w:cs="Times New Roman"/>
          <w:szCs w:val="24"/>
        </w:rPr>
      </w:pPr>
    </w:p>
    <w:p w14:paraId="05318158" w14:textId="1B71F0E3" w:rsidR="003D4B8C" w:rsidRPr="00D61C65" w:rsidRDefault="003D4B8C" w:rsidP="003D4B8C">
      <w:pPr>
        <w:rPr>
          <w:rFonts w:ascii="Times New Roman" w:hAnsi="Times New Roman" w:cs="Times New Roman"/>
          <w:szCs w:val="24"/>
        </w:rPr>
      </w:pPr>
      <w:r w:rsidRPr="00D61C65">
        <w:rPr>
          <w:rFonts w:ascii="Times New Roman" w:hAnsi="Times New Roman" w:cs="Times New Roman"/>
          <w:szCs w:val="24"/>
        </w:rPr>
        <w:t xml:space="preserve">Table S2.1: </w:t>
      </w:r>
      <w:r w:rsidR="00431C78" w:rsidRPr="00D61C65">
        <w:rPr>
          <w:rFonts w:ascii="Times New Roman" w:hAnsi="Times New Roman" w:cs="Times New Roman"/>
          <w:szCs w:val="24"/>
        </w:rPr>
        <w:t>Substrate Use</w:t>
      </w:r>
      <w:r w:rsidRPr="00D61C65">
        <w:rPr>
          <w:rFonts w:ascii="Times New Roman" w:hAnsi="Times New Roman" w:cs="Times New Roman"/>
          <w:szCs w:val="24"/>
        </w:rPr>
        <w:t xml:space="preserve"> ANOVA results </w:t>
      </w:r>
    </w:p>
    <w:tbl>
      <w:tblPr>
        <w:tblW w:w="8297" w:type="dxa"/>
        <w:tblLook w:val="04A0" w:firstRow="1" w:lastRow="0" w:firstColumn="1" w:lastColumn="0" w:noHBand="0" w:noVBand="1"/>
      </w:tblPr>
      <w:tblGrid>
        <w:gridCol w:w="1637"/>
        <w:gridCol w:w="2478"/>
        <w:gridCol w:w="1520"/>
        <w:gridCol w:w="1356"/>
        <w:gridCol w:w="1306"/>
      </w:tblGrid>
      <w:tr w:rsidR="003D4B8C" w:rsidRPr="00D61C65" w14:paraId="40FF0398" w14:textId="77777777" w:rsidTr="003D4B8C">
        <w:trPr>
          <w:trHeight w:val="389"/>
        </w:trPr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0030A4" w14:textId="79970316" w:rsidR="003D4B8C" w:rsidRPr="00D61C65" w:rsidRDefault="003D4B8C" w:rsidP="003D4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24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56EAD5" w14:textId="099AEEBF" w:rsidR="003D4B8C" w:rsidRPr="00D61C65" w:rsidRDefault="003D4B8C" w:rsidP="003D4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 xml:space="preserve">Sum </w:t>
            </w:r>
            <w:proofErr w:type="spellStart"/>
            <w:r w:rsidRPr="00D61C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Sq</w:t>
            </w:r>
            <w:proofErr w:type="spellEnd"/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7BAC8A" w14:textId="77777777" w:rsidR="003D4B8C" w:rsidRPr="00D61C65" w:rsidRDefault="003D4B8C" w:rsidP="003D4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 xml:space="preserve">Mean </w:t>
            </w:r>
            <w:proofErr w:type="spellStart"/>
            <w:r w:rsidRPr="00D61C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Sq</w:t>
            </w:r>
            <w:proofErr w:type="spellEnd"/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972F0E" w14:textId="17C5D2AE" w:rsidR="003D4B8C" w:rsidRPr="00D61C65" w:rsidRDefault="003D4B8C" w:rsidP="003D4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F value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F51A4E" w14:textId="77777777" w:rsidR="003D4B8C" w:rsidRPr="00D61C65" w:rsidRDefault="003D4B8C" w:rsidP="003D4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proofErr w:type="spellStart"/>
            <w:r w:rsidRPr="00D61C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Pr</w:t>
            </w:r>
            <w:proofErr w:type="spellEnd"/>
            <w:r w:rsidRPr="00D61C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(&gt;F)</w:t>
            </w:r>
          </w:p>
        </w:tc>
      </w:tr>
      <w:tr w:rsidR="003D4B8C" w:rsidRPr="00D61C65" w14:paraId="2A0587EF" w14:textId="77777777" w:rsidTr="003D4B8C">
        <w:trPr>
          <w:trHeight w:val="389"/>
        </w:trPr>
        <w:tc>
          <w:tcPr>
            <w:tcW w:w="1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39AF38" w14:textId="77777777" w:rsidR="003D4B8C" w:rsidRPr="00D61C65" w:rsidRDefault="003D4B8C" w:rsidP="003D4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X</w:t>
            </w:r>
          </w:p>
        </w:tc>
        <w:tc>
          <w:tcPr>
            <w:tcW w:w="2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03B862" w14:textId="77777777" w:rsidR="003D4B8C" w:rsidRPr="00D61C65" w:rsidRDefault="003D4B8C" w:rsidP="003D4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7.9366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C5548E" w14:textId="77777777" w:rsidR="003D4B8C" w:rsidRPr="00D61C65" w:rsidRDefault="003D4B8C" w:rsidP="003D4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5.97887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4993F8" w14:textId="77777777" w:rsidR="003D4B8C" w:rsidRPr="00D61C65" w:rsidRDefault="003D4B8C" w:rsidP="003D4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47.6044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BE5668" w14:textId="77777777" w:rsidR="003D4B8C" w:rsidRPr="00D61C65" w:rsidRDefault="003D4B8C" w:rsidP="003D4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001</w:t>
            </w:r>
          </w:p>
        </w:tc>
      </w:tr>
      <w:tr w:rsidR="003D4B8C" w:rsidRPr="00D61C65" w14:paraId="638E08F8" w14:textId="77777777" w:rsidTr="003D4B8C">
        <w:trPr>
          <w:trHeight w:val="389"/>
        </w:trPr>
        <w:tc>
          <w:tcPr>
            <w:tcW w:w="1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3C9F7C" w14:textId="1B302705" w:rsidR="003D4B8C" w:rsidRPr="00D61C65" w:rsidRDefault="003D4B8C" w:rsidP="003D4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Residuals</w:t>
            </w:r>
          </w:p>
        </w:tc>
        <w:tc>
          <w:tcPr>
            <w:tcW w:w="2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BF32B5" w14:textId="77777777" w:rsidR="003D4B8C" w:rsidRPr="00D61C65" w:rsidRDefault="003D4B8C" w:rsidP="003D4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82.2646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0941B7" w14:textId="77777777" w:rsidR="003D4B8C" w:rsidRPr="00D61C65" w:rsidRDefault="003D4B8C" w:rsidP="003D4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125595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2ADBFB" w14:textId="21559B13" w:rsidR="003D4B8C" w:rsidRPr="00D61C65" w:rsidRDefault="003D4B8C" w:rsidP="003D4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45DF23" w14:textId="6C2ADA7A" w:rsidR="003D4B8C" w:rsidRPr="00D61C65" w:rsidRDefault="003D4B8C" w:rsidP="003D4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</w:tr>
    </w:tbl>
    <w:p w14:paraId="19291E98" w14:textId="77777777" w:rsidR="003D4B8C" w:rsidRPr="00D61C65" w:rsidRDefault="003D4B8C" w:rsidP="003D4B8C">
      <w:pPr>
        <w:rPr>
          <w:rFonts w:ascii="Times New Roman" w:hAnsi="Times New Roman" w:cs="Times New Roman"/>
          <w:szCs w:val="24"/>
        </w:rPr>
      </w:pPr>
    </w:p>
    <w:p w14:paraId="5987748D" w14:textId="0AF17CDD" w:rsidR="003D4B8C" w:rsidRPr="00D61C65" w:rsidRDefault="003D4B8C" w:rsidP="003D4B8C">
      <w:pPr>
        <w:rPr>
          <w:rFonts w:ascii="Times New Roman" w:hAnsi="Times New Roman" w:cs="Times New Roman"/>
          <w:szCs w:val="24"/>
        </w:rPr>
      </w:pPr>
      <w:r w:rsidRPr="00D61C65">
        <w:rPr>
          <w:rFonts w:ascii="Times New Roman" w:hAnsi="Times New Roman" w:cs="Times New Roman"/>
          <w:szCs w:val="24"/>
        </w:rPr>
        <w:t xml:space="preserve">Post-hoc Pairwise t-values between </w:t>
      </w:r>
      <w:r w:rsidR="00431C78" w:rsidRPr="00D61C65">
        <w:rPr>
          <w:rFonts w:ascii="Times New Roman" w:hAnsi="Times New Roman" w:cs="Times New Roman"/>
          <w:szCs w:val="24"/>
        </w:rPr>
        <w:t>substrates</w:t>
      </w:r>
      <w:r w:rsidRPr="00D61C65">
        <w:rPr>
          <w:rFonts w:ascii="Times New Roman" w:hAnsi="Times New Roman" w:cs="Times New Roman"/>
          <w:szCs w:val="24"/>
        </w:rPr>
        <w:t xml:space="preserve"> using the method “holm”:</w:t>
      </w:r>
    </w:p>
    <w:tbl>
      <w:tblPr>
        <w:tblW w:w="8465" w:type="dxa"/>
        <w:tblLook w:val="04A0" w:firstRow="1" w:lastRow="0" w:firstColumn="1" w:lastColumn="0" w:noHBand="0" w:noVBand="1"/>
      </w:tblPr>
      <w:tblGrid>
        <w:gridCol w:w="1611"/>
        <w:gridCol w:w="2195"/>
        <w:gridCol w:w="1547"/>
        <w:gridCol w:w="1501"/>
        <w:gridCol w:w="1611"/>
      </w:tblGrid>
      <w:tr w:rsidR="000C716E" w:rsidRPr="00D61C65" w14:paraId="39FC0E2D" w14:textId="77777777" w:rsidTr="000C716E">
        <w:trPr>
          <w:trHeight w:val="379"/>
        </w:trPr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34D97B" w14:textId="77777777" w:rsidR="000C716E" w:rsidRPr="00D61C65" w:rsidRDefault="000C716E" w:rsidP="000C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21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883067" w14:textId="77777777" w:rsidR="000C716E" w:rsidRPr="00D61C65" w:rsidRDefault="000C716E" w:rsidP="000C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Arboreal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B5CED6" w14:textId="77777777" w:rsidR="000C716E" w:rsidRPr="00D61C65" w:rsidRDefault="000C716E" w:rsidP="000C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Generalist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CCC57B" w14:textId="77777777" w:rsidR="000C716E" w:rsidRPr="00D61C65" w:rsidRDefault="000C716E" w:rsidP="000C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proofErr w:type="spellStart"/>
            <w:r w:rsidRPr="00D61C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Rupicolus</w:t>
            </w:r>
            <w:proofErr w:type="spellEnd"/>
          </w:p>
        </w:tc>
        <w:tc>
          <w:tcPr>
            <w:tcW w:w="16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C0BC13" w14:textId="77777777" w:rsidR="000C716E" w:rsidRPr="00D61C65" w:rsidRDefault="000C716E" w:rsidP="000C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Terrestrial</w:t>
            </w:r>
          </w:p>
        </w:tc>
      </w:tr>
      <w:tr w:rsidR="000C716E" w:rsidRPr="00D61C65" w14:paraId="5FD1E89E" w14:textId="77777777" w:rsidTr="000C716E">
        <w:trPr>
          <w:trHeight w:val="379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B8B60F" w14:textId="77777777" w:rsidR="000C716E" w:rsidRPr="00D61C65" w:rsidRDefault="000C716E" w:rsidP="000C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Arboreal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2D0B87" w14:textId="77777777" w:rsidR="000C716E" w:rsidRPr="00D61C65" w:rsidRDefault="000C716E" w:rsidP="000C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0000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202F14" w14:textId="77777777" w:rsidR="000C716E" w:rsidRPr="00D61C65" w:rsidRDefault="000C716E" w:rsidP="000C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5.1700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BB07D4" w14:textId="77777777" w:rsidR="000C716E" w:rsidRPr="00D61C65" w:rsidRDefault="000C716E" w:rsidP="000C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6.4550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2829A1" w14:textId="77777777" w:rsidR="000C716E" w:rsidRPr="00D61C65" w:rsidRDefault="000C716E" w:rsidP="000C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1.5911</w:t>
            </w:r>
          </w:p>
        </w:tc>
      </w:tr>
      <w:tr w:rsidR="000C716E" w:rsidRPr="00D61C65" w14:paraId="21772AC1" w14:textId="77777777" w:rsidTr="000C716E">
        <w:trPr>
          <w:trHeight w:val="379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D5DB27" w14:textId="77777777" w:rsidR="000C716E" w:rsidRPr="00D61C65" w:rsidRDefault="000C716E" w:rsidP="000C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Generalist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453445" w14:textId="77777777" w:rsidR="000C716E" w:rsidRPr="00D61C65" w:rsidRDefault="000C716E" w:rsidP="000C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-5.1700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F31162" w14:textId="77777777" w:rsidR="000C716E" w:rsidRPr="00D61C65" w:rsidRDefault="000C716E" w:rsidP="000C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0000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EEC007" w14:textId="77777777" w:rsidR="000C716E" w:rsidRPr="00D61C65" w:rsidRDefault="000C716E" w:rsidP="000C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.9269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49CE2B" w14:textId="77777777" w:rsidR="000C716E" w:rsidRPr="00D61C65" w:rsidRDefault="000C716E" w:rsidP="000C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8.0603</w:t>
            </w:r>
          </w:p>
        </w:tc>
      </w:tr>
      <w:tr w:rsidR="000C716E" w:rsidRPr="00D61C65" w14:paraId="474C9020" w14:textId="77777777" w:rsidTr="000C716E">
        <w:trPr>
          <w:trHeight w:val="379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AFED80" w14:textId="77777777" w:rsidR="000C716E" w:rsidRPr="00D61C65" w:rsidRDefault="000C716E" w:rsidP="000C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proofErr w:type="spellStart"/>
            <w:r w:rsidRPr="00D61C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Rupicolus</w:t>
            </w:r>
            <w:proofErr w:type="spellEnd"/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373AF7" w14:textId="77777777" w:rsidR="000C716E" w:rsidRPr="00D61C65" w:rsidRDefault="000C716E" w:rsidP="000C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-6.4550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DDEC1F" w14:textId="77777777" w:rsidR="000C716E" w:rsidRPr="00D61C65" w:rsidRDefault="000C716E" w:rsidP="000C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-1.9269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B84BAA" w14:textId="77777777" w:rsidR="000C716E" w:rsidRPr="00D61C65" w:rsidRDefault="000C716E" w:rsidP="000C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0000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3B698A" w14:textId="77777777" w:rsidR="000C716E" w:rsidRPr="00D61C65" w:rsidRDefault="000C716E" w:rsidP="000C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6.1226</w:t>
            </w:r>
          </w:p>
        </w:tc>
      </w:tr>
      <w:tr w:rsidR="000C716E" w:rsidRPr="00D61C65" w14:paraId="0C48AAFD" w14:textId="77777777" w:rsidTr="000C716E">
        <w:trPr>
          <w:trHeight w:val="379"/>
        </w:trPr>
        <w:tc>
          <w:tcPr>
            <w:tcW w:w="16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41EFEB" w14:textId="77777777" w:rsidR="000C716E" w:rsidRPr="00D61C65" w:rsidRDefault="000C716E" w:rsidP="000C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Terrestrial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9DF178" w14:textId="77777777" w:rsidR="000C716E" w:rsidRPr="00D61C65" w:rsidRDefault="000C716E" w:rsidP="000C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-11.5911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458665" w14:textId="77777777" w:rsidR="000C716E" w:rsidRPr="00D61C65" w:rsidRDefault="000C716E" w:rsidP="000C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-8.060321 -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41CFFF" w14:textId="77777777" w:rsidR="000C716E" w:rsidRPr="00D61C65" w:rsidRDefault="000C716E" w:rsidP="000C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-6.1226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D5346B" w14:textId="77777777" w:rsidR="000C716E" w:rsidRPr="00D61C65" w:rsidRDefault="000C716E" w:rsidP="000C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0000</w:t>
            </w:r>
          </w:p>
        </w:tc>
      </w:tr>
    </w:tbl>
    <w:p w14:paraId="6591028F" w14:textId="77777777" w:rsidR="003D4B8C" w:rsidRPr="00D61C65" w:rsidRDefault="003D4B8C" w:rsidP="003D4B8C">
      <w:pPr>
        <w:rPr>
          <w:rFonts w:ascii="Times New Roman" w:hAnsi="Times New Roman" w:cs="Times New Roman"/>
          <w:szCs w:val="24"/>
        </w:rPr>
      </w:pPr>
    </w:p>
    <w:p w14:paraId="071C0AA2" w14:textId="68030EF5" w:rsidR="003D4B8C" w:rsidRPr="00D61C65" w:rsidRDefault="003D4B8C" w:rsidP="003D4B8C">
      <w:pPr>
        <w:rPr>
          <w:rFonts w:ascii="Times New Roman" w:hAnsi="Times New Roman" w:cs="Times New Roman"/>
          <w:szCs w:val="24"/>
        </w:rPr>
      </w:pPr>
      <w:r w:rsidRPr="00D61C65">
        <w:rPr>
          <w:rFonts w:ascii="Times New Roman" w:hAnsi="Times New Roman" w:cs="Times New Roman"/>
          <w:szCs w:val="24"/>
        </w:rPr>
        <w:t>Pairwise corrected P-values</w:t>
      </w:r>
    </w:p>
    <w:tbl>
      <w:tblPr>
        <w:tblW w:w="8564" w:type="dxa"/>
        <w:tblLook w:val="04A0" w:firstRow="1" w:lastRow="0" w:firstColumn="1" w:lastColumn="0" w:noHBand="0" w:noVBand="1"/>
      </w:tblPr>
      <w:tblGrid>
        <w:gridCol w:w="1630"/>
        <w:gridCol w:w="2221"/>
        <w:gridCol w:w="1565"/>
        <w:gridCol w:w="1518"/>
        <w:gridCol w:w="1630"/>
      </w:tblGrid>
      <w:tr w:rsidR="000C716E" w:rsidRPr="00D61C65" w14:paraId="561DBBCC" w14:textId="77777777" w:rsidTr="000C716E">
        <w:trPr>
          <w:trHeight w:val="386"/>
        </w:trPr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BA964A" w14:textId="77777777" w:rsidR="000C716E" w:rsidRPr="00D61C65" w:rsidRDefault="000C716E" w:rsidP="000C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22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2454F3" w14:textId="77777777" w:rsidR="000C716E" w:rsidRPr="00D61C65" w:rsidRDefault="000C716E" w:rsidP="000C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Arboreal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DBAD5D" w14:textId="77777777" w:rsidR="000C716E" w:rsidRPr="00D61C65" w:rsidRDefault="000C716E" w:rsidP="000C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Generalist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96C6BD" w14:textId="77777777" w:rsidR="000C716E" w:rsidRPr="00D61C65" w:rsidRDefault="000C716E" w:rsidP="000C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proofErr w:type="spellStart"/>
            <w:r w:rsidRPr="00D61C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Rupicolus</w:t>
            </w:r>
            <w:proofErr w:type="spellEnd"/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532777" w14:textId="77777777" w:rsidR="000C716E" w:rsidRPr="00D61C65" w:rsidRDefault="000C716E" w:rsidP="000C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Terrestrial</w:t>
            </w:r>
          </w:p>
        </w:tc>
      </w:tr>
      <w:tr w:rsidR="000C716E" w:rsidRPr="00D61C65" w14:paraId="3C86B5C1" w14:textId="77777777" w:rsidTr="000C716E">
        <w:trPr>
          <w:trHeight w:val="386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BA6A75" w14:textId="77777777" w:rsidR="000C716E" w:rsidRPr="00D61C65" w:rsidRDefault="000C716E" w:rsidP="000C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Arboreal</w:t>
            </w:r>
          </w:p>
        </w:tc>
        <w:tc>
          <w:tcPr>
            <w:tcW w:w="2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92F32F" w14:textId="77777777" w:rsidR="000C716E" w:rsidRPr="00D61C65" w:rsidRDefault="000C716E" w:rsidP="000C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.0000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87FC09" w14:textId="77777777" w:rsidR="000C716E" w:rsidRPr="00D61C65" w:rsidRDefault="000C716E" w:rsidP="000C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1780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DCB451" w14:textId="77777777" w:rsidR="000C716E" w:rsidRPr="00D61C65" w:rsidRDefault="000C716E" w:rsidP="000C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0280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FE7978" w14:textId="77777777" w:rsidR="000C716E" w:rsidRPr="00D61C65" w:rsidRDefault="000C716E" w:rsidP="000C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0060</w:t>
            </w:r>
          </w:p>
        </w:tc>
      </w:tr>
      <w:tr w:rsidR="000C716E" w:rsidRPr="00D61C65" w14:paraId="06C2D276" w14:textId="77777777" w:rsidTr="000C716E">
        <w:trPr>
          <w:trHeight w:val="386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F779B1" w14:textId="77777777" w:rsidR="000C716E" w:rsidRPr="00D61C65" w:rsidRDefault="000C716E" w:rsidP="000C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Generalist</w:t>
            </w:r>
          </w:p>
        </w:tc>
        <w:tc>
          <w:tcPr>
            <w:tcW w:w="2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044734" w14:textId="77777777" w:rsidR="000C716E" w:rsidRPr="00D61C65" w:rsidRDefault="000C716E" w:rsidP="000C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1780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2C6FCE" w14:textId="77777777" w:rsidR="000C716E" w:rsidRPr="00D61C65" w:rsidRDefault="000C716E" w:rsidP="000C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.0000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CA0A7B" w14:textId="77777777" w:rsidR="000C716E" w:rsidRPr="00D61C65" w:rsidRDefault="000C716E" w:rsidP="000C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2140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00BF97" w14:textId="77777777" w:rsidR="000C716E" w:rsidRPr="00D61C65" w:rsidRDefault="000C716E" w:rsidP="000C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0060</w:t>
            </w:r>
          </w:p>
        </w:tc>
      </w:tr>
      <w:tr w:rsidR="000C716E" w:rsidRPr="00D61C65" w14:paraId="139907AA" w14:textId="77777777" w:rsidTr="000C716E">
        <w:trPr>
          <w:trHeight w:val="386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109ABB" w14:textId="77777777" w:rsidR="000C716E" w:rsidRPr="00D61C65" w:rsidRDefault="000C716E" w:rsidP="000C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proofErr w:type="spellStart"/>
            <w:r w:rsidRPr="00D61C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Rupicolus</w:t>
            </w:r>
            <w:proofErr w:type="spellEnd"/>
          </w:p>
        </w:tc>
        <w:tc>
          <w:tcPr>
            <w:tcW w:w="2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0CFC08" w14:textId="77777777" w:rsidR="000C716E" w:rsidRPr="00D61C65" w:rsidRDefault="000C716E" w:rsidP="000C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0280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2DA1BC" w14:textId="77777777" w:rsidR="000C716E" w:rsidRPr="00D61C65" w:rsidRDefault="000C716E" w:rsidP="000C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2140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A2998A" w14:textId="77777777" w:rsidR="000C716E" w:rsidRPr="00D61C65" w:rsidRDefault="000C716E" w:rsidP="000C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.0000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E920B8" w14:textId="77777777" w:rsidR="000C716E" w:rsidRPr="00D61C65" w:rsidRDefault="000C716E" w:rsidP="000C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0280</w:t>
            </w:r>
          </w:p>
        </w:tc>
      </w:tr>
      <w:tr w:rsidR="000C716E" w:rsidRPr="00D61C65" w14:paraId="4B28CB64" w14:textId="77777777" w:rsidTr="000C716E">
        <w:trPr>
          <w:trHeight w:val="386"/>
        </w:trPr>
        <w:tc>
          <w:tcPr>
            <w:tcW w:w="1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C7CFE9" w14:textId="77777777" w:rsidR="000C716E" w:rsidRPr="00D61C65" w:rsidRDefault="000C716E" w:rsidP="000C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Terrestrial</w:t>
            </w:r>
          </w:p>
        </w:tc>
        <w:tc>
          <w:tcPr>
            <w:tcW w:w="22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7FFE9A" w14:textId="77777777" w:rsidR="000C716E" w:rsidRPr="00D61C65" w:rsidRDefault="000C716E" w:rsidP="000C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0060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573596" w14:textId="77777777" w:rsidR="000C716E" w:rsidRPr="00D61C65" w:rsidRDefault="000C716E" w:rsidP="000C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0060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AF7496" w14:textId="77777777" w:rsidR="000C716E" w:rsidRPr="00D61C65" w:rsidRDefault="000C716E" w:rsidP="000C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0280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188811" w14:textId="77777777" w:rsidR="000C716E" w:rsidRPr="00D61C65" w:rsidRDefault="000C716E" w:rsidP="000C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.0000</w:t>
            </w:r>
          </w:p>
        </w:tc>
      </w:tr>
    </w:tbl>
    <w:p w14:paraId="271F1C9E" w14:textId="77777777" w:rsidR="000C716E" w:rsidRPr="00D61C65" w:rsidRDefault="000C716E" w:rsidP="003D4B8C">
      <w:pPr>
        <w:rPr>
          <w:rFonts w:ascii="Times New Roman" w:hAnsi="Times New Roman" w:cs="Times New Roman"/>
          <w:szCs w:val="24"/>
        </w:rPr>
      </w:pPr>
    </w:p>
    <w:p w14:paraId="48ACEC71" w14:textId="77777777" w:rsidR="000C716E" w:rsidRPr="00D61C65" w:rsidRDefault="000C716E" w:rsidP="003D4B8C">
      <w:pPr>
        <w:rPr>
          <w:rFonts w:ascii="Times New Roman" w:hAnsi="Times New Roman" w:cs="Times New Roman"/>
          <w:szCs w:val="24"/>
        </w:rPr>
      </w:pPr>
    </w:p>
    <w:p w14:paraId="245133C0" w14:textId="77777777" w:rsidR="005D5339" w:rsidRPr="00D61C65" w:rsidRDefault="005D5339" w:rsidP="003D4B8C">
      <w:pPr>
        <w:rPr>
          <w:rFonts w:ascii="Times New Roman" w:hAnsi="Times New Roman" w:cs="Times New Roman"/>
          <w:szCs w:val="24"/>
        </w:rPr>
      </w:pPr>
    </w:p>
    <w:p w14:paraId="29A347C5" w14:textId="77777777" w:rsidR="005D5339" w:rsidRPr="00D61C65" w:rsidRDefault="005D5339" w:rsidP="003D4B8C">
      <w:pPr>
        <w:rPr>
          <w:rFonts w:ascii="Times New Roman" w:hAnsi="Times New Roman" w:cs="Times New Roman"/>
          <w:szCs w:val="24"/>
        </w:rPr>
      </w:pPr>
    </w:p>
    <w:p w14:paraId="793E6931" w14:textId="77777777" w:rsidR="005D5339" w:rsidRPr="00D61C65" w:rsidRDefault="005D5339" w:rsidP="003D4B8C">
      <w:pPr>
        <w:rPr>
          <w:rFonts w:ascii="Times New Roman" w:hAnsi="Times New Roman" w:cs="Times New Roman"/>
          <w:szCs w:val="24"/>
        </w:rPr>
      </w:pPr>
    </w:p>
    <w:p w14:paraId="11B8F01D" w14:textId="77777777" w:rsidR="005D5339" w:rsidRPr="00D61C65" w:rsidRDefault="005D5339" w:rsidP="003D4B8C">
      <w:pPr>
        <w:rPr>
          <w:rFonts w:ascii="Times New Roman" w:hAnsi="Times New Roman" w:cs="Times New Roman"/>
          <w:szCs w:val="24"/>
        </w:rPr>
      </w:pPr>
    </w:p>
    <w:p w14:paraId="7F0B86FC" w14:textId="77777777" w:rsidR="005D5339" w:rsidRPr="00D61C65" w:rsidRDefault="005D5339" w:rsidP="003D4B8C">
      <w:pPr>
        <w:rPr>
          <w:rFonts w:ascii="Times New Roman" w:hAnsi="Times New Roman" w:cs="Times New Roman"/>
          <w:szCs w:val="24"/>
        </w:rPr>
      </w:pPr>
    </w:p>
    <w:p w14:paraId="4335D119" w14:textId="77777777" w:rsidR="005D5339" w:rsidRPr="00D61C65" w:rsidRDefault="005D5339" w:rsidP="003D4B8C">
      <w:pPr>
        <w:rPr>
          <w:rFonts w:ascii="Times New Roman" w:hAnsi="Times New Roman" w:cs="Times New Roman"/>
          <w:szCs w:val="24"/>
        </w:rPr>
      </w:pPr>
    </w:p>
    <w:p w14:paraId="56ABBC86" w14:textId="77777777" w:rsidR="005D5339" w:rsidRPr="00D61C65" w:rsidRDefault="005D5339" w:rsidP="003D4B8C">
      <w:pPr>
        <w:rPr>
          <w:rFonts w:ascii="Times New Roman" w:hAnsi="Times New Roman" w:cs="Times New Roman"/>
          <w:szCs w:val="24"/>
        </w:rPr>
      </w:pPr>
    </w:p>
    <w:p w14:paraId="0B258DEA" w14:textId="77777777" w:rsidR="005D5339" w:rsidRDefault="005D5339" w:rsidP="003D4B8C">
      <w:pPr>
        <w:rPr>
          <w:rFonts w:ascii="Times New Roman" w:hAnsi="Times New Roman" w:cs="Times New Roman"/>
          <w:szCs w:val="24"/>
        </w:rPr>
      </w:pPr>
    </w:p>
    <w:p w14:paraId="7DE41899" w14:textId="77777777" w:rsidR="00D61C65" w:rsidRPr="00D61C65" w:rsidRDefault="00D61C65" w:rsidP="003D4B8C">
      <w:pPr>
        <w:rPr>
          <w:rFonts w:ascii="Times New Roman" w:hAnsi="Times New Roman" w:cs="Times New Roman"/>
          <w:szCs w:val="24"/>
        </w:rPr>
      </w:pPr>
    </w:p>
    <w:p w14:paraId="3CA46515" w14:textId="7FDC1192" w:rsidR="000D2CA8" w:rsidRPr="00D61C65" w:rsidRDefault="000D2CA8" w:rsidP="003D4B8C">
      <w:pPr>
        <w:rPr>
          <w:rFonts w:ascii="Times New Roman" w:hAnsi="Times New Roman" w:cs="Times New Roman"/>
          <w:szCs w:val="24"/>
        </w:rPr>
      </w:pPr>
      <w:r w:rsidRPr="00D61C65">
        <w:rPr>
          <w:rFonts w:ascii="Times New Roman" w:hAnsi="Times New Roman" w:cs="Times New Roman"/>
          <w:szCs w:val="24"/>
        </w:rPr>
        <w:lastRenderedPageBreak/>
        <w:t xml:space="preserve">Table S2.2 </w:t>
      </w:r>
      <w:r w:rsidR="00431C78" w:rsidRPr="00D61C65">
        <w:rPr>
          <w:rFonts w:ascii="Times New Roman" w:hAnsi="Times New Roman" w:cs="Times New Roman"/>
          <w:szCs w:val="24"/>
        </w:rPr>
        <w:t>Climatic Cluster</w:t>
      </w:r>
      <w:r w:rsidRPr="00D61C65">
        <w:rPr>
          <w:rFonts w:ascii="Times New Roman" w:hAnsi="Times New Roman" w:cs="Times New Roman"/>
          <w:szCs w:val="24"/>
        </w:rPr>
        <w:t xml:space="preserve"> ANOVA results </w:t>
      </w:r>
    </w:p>
    <w:tbl>
      <w:tblPr>
        <w:tblW w:w="8297" w:type="dxa"/>
        <w:tblLook w:val="04A0" w:firstRow="1" w:lastRow="0" w:firstColumn="1" w:lastColumn="0" w:noHBand="0" w:noVBand="1"/>
      </w:tblPr>
      <w:tblGrid>
        <w:gridCol w:w="1637"/>
        <w:gridCol w:w="2478"/>
        <w:gridCol w:w="1520"/>
        <w:gridCol w:w="1356"/>
        <w:gridCol w:w="1306"/>
      </w:tblGrid>
      <w:tr w:rsidR="00431C78" w:rsidRPr="00D61C65" w14:paraId="1F44D6DE" w14:textId="77777777" w:rsidTr="00B45E5C">
        <w:trPr>
          <w:trHeight w:val="389"/>
        </w:trPr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913ED5" w14:textId="77777777" w:rsidR="00431C78" w:rsidRPr="00D61C65" w:rsidRDefault="00431C78" w:rsidP="00B4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24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245D5A" w14:textId="77777777" w:rsidR="00431C78" w:rsidRPr="00D61C65" w:rsidRDefault="00431C78" w:rsidP="00B4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 xml:space="preserve">Sum </w:t>
            </w:r>
            <w:proofErr w:type="spellStart"/>
            <w:r w:rsidRPr="00D61C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Sq</w:t>
            </w:r>
            <w:proofErr w:type="spellEnd"/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1E15B8" w14:textId="77777777" w:rsidR="00431C78" w:rsidRPr="00D61C65" w:rsidRDefault="00431C78" w:rsidP="00B4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 xml:space="preserve">Mean </w:t>
            </w:r>
            <w:proofErr w:type="spellStart"/>
            <w:r w:rsidRPr="00D61C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Sq</w:t>
            </w:r>
            <w:proofErr w:type="spellEnd"/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340D61" w14:textId="77777777" w:rsidR="00431C78" w:rsidRPr="00D61C65" w:rsidRDefault="00431C78" w:rsidP="00B4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F value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F244C4" w14:textId="77777777" w:rsidR="00431C78" w:rsidRPr="00D61C65" w:rsidRDefault="00431C78" w:rsidP="00B4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proofErr w:type="spellStart"/>
            <w:r w:rsidRPr="00D61C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Pr</w:t>
            </w:r>
            <w:proofErr w:type="spellEnd"/>
            <w:r w:rsidRPr="00D61C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(&gt;F)</w:t>
            </w:r>
          </w:p>
        </w:tc>
      </w:tr>
      <w:tr w:rsidR="00431C78" w:rsidRPr="00D61C65" w14:paraId="54DFF099" w14:textId="77777777" w:rsidTr="00B45E5C">
        <w:trPr>
          <w:trHeight w:val="389"/>
        </w:trPr>
        <w:tc>
          <w:tcPr>
            <w:tcW w:w="1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F3B6F3" w14:textId="77777777" w:rsidR="00431C78" w:rsidRPr="00D61C65" w:rsidRDefault="00431C78" w:rsidP="00B4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X</w:t>
            </w:r>
          </w:p>
        </w:tc>
        <w:tc>
          <w:tcPr>
            <w:tcW w:w="2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BE59E0" w14:textId="1DA8B623" w:rsidR="00431C78" w:rsidRPr="00D61C65" w:rsidRDefault="004F71B1" w:rsidP="00B4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9.1725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8AB8CB" w14:textId="0A4C03B2" w:rsidR="00431C78" w:rsidRPr="00D61C65" w:rsidRDefault="00D13058" w:rsidP="00B4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9.586265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E03C74" w14:textId="2C884AE2" w:rsidR="00431C78" w:rsidRPr="00D61C65" w:rsidRDefault="00D13058" w:rsidP="00B4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77.609419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7C1FE2" w14:textId="77777777" w:rsidR="00431C78" w:rsidRPr="00D61C65" w:rsidRDefault="00431C78" w:rsidP="00B4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001</w:t>
            </w:r>
          </w:p>
        </w:tc>
      </w:tr>
      <w:tr w:rsidR="00431C78" w:rsidRPr="00D61C65" w14:paraId="039BC478" w14:textId="77777777" w:rsidTr="00B45E5C">
        <w:trPr>
          <w:trHeight w:val="389"/>
        </w:trPr>
        <w:tc>
          <w:tcPr>
            <w:tcW w:w="1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1E1312" w14:textId="77777777" w:rsidR="00431C78" w:rsidRPr="00D61C65" w:rsidRDefault="00431C78" w:rsidP="00B4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Residuals</w:t>
            </w:r>
          </w:p>
        </w:tc>
        <w:tc>
          <w:tcPr>
            <w:tcW w:w="2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CE6C2F" w14:textId="685BF479" w:rsidR="00431C78" w:rsidRPr="00D61C65" w:rsidRDefault="00D13058" w:rsidP="00B4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81.0286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192E53" w14:textId="7C6CFD65" w:rsidR="00431C78" w:rsidRPr="00D61C65" w:rsidRDefault="00D13058" w:rsidP="00B4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123519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130B87" w14:textId="77777777" w:rsidR="00431C78" w:rsidRPr="00D61C65" w:rsidRDefault="00431C78" w:rsidP="00B4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AE3108" w14:textId="77777777" w:rsidR="00431C78" w:rsidRPr="00D61C65" w:rsidRDefault="00431C78" w:rsidP="00B4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</w:tr>
    </w:tbl>
    <w:p w14:paraId="15C8DA8A" w14:textId="77777777" w:rsidR="006051B7" w:rsidRPr="00D61C65" w:rsidRDefault="006051B7" w:rsidP="003D4B8C">
      <w:pPr>
        <w:rPr>
          <w:rFonts w:ascii="Times New Roman" w:hAnsi="Times New Roman" w:cs="Times New Roman"/>
          <w:szCs w:val="24"/>
        </w:rPr>
      </w:pPr>
    </w:p>
    <w:p w14:paraId="71649A03" w14:textId="0C3D117A" w:rsidR="006051B7" w:rsidRPr="00D61C65" w:rsidRDefault="006051B7" w:rsidP="003D4B8C">
      <w:pPr>
        <w:rPr>
          <w:rFonts w:ascii="Times New Roman" w:hAnsi="Times New Roman" w:cs="Times New Roman"/>
          <w:szCs w:val="24"/>
        </w:rPr>
      </w:pPr>
      <w:r w:rsidRPr="00D61C65">
        <w:rPr>
          <w:rFonts w:ascii="Times New Roman" w:hAnsi="Times New Roman" w:cs="Times New Roman"/>
          <w:szCs w:val="24"/>
        </w:rPr>
        <w:t>Post-hoc Pairwise t-values between climatic clusters using the method “holm”:</w:t>
      </w:r>
    </w:p>
    <w:tbl>
      <w:tblPr>
        <w:tblW w:w="7438" w:type="dxa"/>
        <w:tblLook w:val="04A0" w:firstRow="1" w:lastRow="0" w:firstColumn="1" w:lastColumn="0" w:noHBand="0" w:noVBand="1"/>
      </w:tblPr>
      <w:tblGrid>
        <w:gridCol w:w="1748"/>
        <w:gridCol w:w="2382"/>
        <w:gridCol w:w="1679"/>
        <w:gridCol w:w="1629"/>
      </w:tblGrid>
      <w:tr w:rsidR="006051B7" w:rsidRPr="00D61C65" w14:paraId="26E8FA45" w14:textId="77777777" w:rsidTr="003138C7">
        <w:trPr>
          <w:trHeight w:val="472"/>
        </w:trPr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313A16" w14:textId="77777777" w:rsidR="006051B7" w:rsidRPr="00D61C65" w:rsidRDefault="006051B7" w:rsidP="00B4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23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8E66E4" w14:textId="792D5EEE" w:rsidR="006051B7" w:rsidRPr="00D61C65" w:rsidRDefault="006051B7" w:rsidP="00B4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One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0DE6E8" w14:textId="2A2B2A76" w:rsidR="006051B7" w:rsidRPr="00D61C65" w:rsidRDefault="006051B7" w:rsidP="00B4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Two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604752" w14:textId="592136F9" w:rsidR="006051B7" w:rsidRPr="00D61C65" w:rsidRDefault="006051B7" w:rsidP="00B4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Three</w:t>
            </w:r>
          </w:p>
        </w:tc>
      </w:tr>
      <w:tr w:rsidR="006051B7" w:rsidRPr="00D61C65" w14:paraId="30A74846" w14:textId="77777777" w:rsidTr="003138C7">
        <w:trPr>
          <w:trHeight w:val="472"/>
        </w:trPr>
        <w:tc>
          <w:tcPr>
            <w:tcW w:w="1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D5DD97" w14:textId="42F9CF75" w:rsidR="006051B7" w:rsidRPr="00D61C65" w:rsidRDefault="006051B7" w:rsidP="00B4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One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A2D05B" w14:textId="77777777" w:rsidR="006051B7" w:rsidRPr="00D61C65" w:rsidRDefault="006051B7" w:rsidP="00B4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0000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201F7C" w14:textId="53F978E4" w:rsidR="006051B7" w:rsidRPr="00D61C65" w:rsidRDefault="005D5339" w:rsidP="00B4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-10.755732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64853C" w14:textId="24DD4DA0" w:rsidR="006051B7" w:rsidRPr="00D61C65" w:rsidRDefault="005D5339" w:rsidP="00B4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-10.538215</w:t>
            </w:r>
          </w:p>
        </w:tc>
      </w:tr>
      <w:tr w:rsidR="006051B7" w:rsidRPr="00D61C65" w14:paraId="134815E0" w14:textId="77777777" w:rsidTr="003138C7">
        <w:trPr>
          <w:trHeight w:val="472"/>
        </w:trPr>
        <w:tc>
          <w:tcPr>
            <w:tcW w:w="1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8C5FB0" w14:textId="39CC7DAE" w:rsidR="006051B7" w:rsidRPr="00D61C65" w:rsidRDefault="006051B7" w:rsidP="00B4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Two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3FB240" w14:textId="21F362D8" w:rsidR="006051B7" w:rsidRPr="00D61C65" w:rsidRDefault="003D5FAA" w:rsidP="00B4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0.75573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A61223" w14:textId="77777777" w:rsidR="006051B7" w:rsidRPr="00D61C65" w:rsidRDefault="006051B7" w:rsidP="00B4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0000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129272" w14:textId="47EAA4A5" w:rsidR="006051B7" w:rsidRPr="00D61C65" w:rsidRDefault="003138C7" w:rsidP="00B4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-2.185973</w:t>
            </w:r>
          </w:p>
        </w:tc>
      </w:tr>
      <w:tr w:rsidR="006051B7" w:rsidRPr="00D61C65" w14:paraId="0E43D133" w14:textId="77777777" w:rsidTr="003138C7">
        <w:trPr>
          <w:trHeight w:val="472"/>
        </w:trPr>
        <w:tc>
          <w:tcPr>
            <w:tcW w:w="1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7BFCC7" w14:textId="23CD0940" w:rsidR="006051B7" w:rsidRPr="00D61C65" w:rsidRDefault="006051B7" w:rsidP="00B4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Three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9D464B" w14:textId="5A60551E" w:rsidR="006051B7" w:rsidRPr="00D61C65" w:rsidRDefault="003D5FAA" w:rsidP="00B4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0.53821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9E8995" w14:textId="154BCBA2" w:rsidR="006051B7" w:rsidRPr="00D61C65" w:rsidRDefault="003D5FAA" w:rsidP="00B4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.185973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10E6E7" w14:textId="77777777" w:rsidR="006051B7" w:rsidRPr="00D61C65" w:rsidRDefault="006051B7" w:rsidP="00B4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0000</w:t>
            </w:r>
          </w:p>
        </w:tc>
      </w:tr>
    </w:tbl>
    <w:p w14:paraId="20BD25C8" w14:textId="77777777" w:rsidR="003138C7" w:rsidRPr="00D61C65" w:rsidRDefault="003138C7" w:rsidP="003138C7">
      <w:pPr>
        <w:rPr>
          <w:rFonts w:ascii="Times New Roman" w:hAnsi="Times New Roman" w:cs="Times New Roman"/>
          <w:szCs w:val="24"/>
        </w:rPr>
      </w:pPr>
    </w:p>
    <w:p w14:paraId="11755506" w14:textId="624C35E9" w:rsidR="003138C7" w:rsidRPr="00D61C65" w:rsidRDefault="003138C7" w:rsidP="003138C7">
      <w:pPr>
        <w:rPr>
          <w:rFonts w:ascii="Times New Roman" w:hAnsi="Times New Roman" w:cs="Times New Roman"/>
          <w:szCs w:val="24"/>
        </w:rPr>
      </w:pPr>
      <w:r w:rsidRPr="00D61C65">
        <w:rPr>
          <w:rFonts w:ascii="Times New Roman" w:hAnsi="Times New Roman" w:cs="Times New Roman"/>
          <w:szCs w:val="24"/>
        </w:rPr>
        <w:t>Pairwise corrected P-values</w:t>
      </w:r>
    </w:p>
    <w:tbl>
      <w:tblPr>
        <w:tblW w:w="7438" w:type="dxa"/>
        <w:tblLook w:val="04A0" w:firstRow="1" w:lastRow="0" w:firstColumn="1" w:lastColumn="0" w:noHBand="0" w:noVBand="1"/>
      </w:tblPr>
      <w:tblGrid>
        <w:gridCol w:w="1748"/>
        <w:gridCol w:w="2382"/>
        <w:gridCol w:w="1679"/>
        <w:gridCol w:w="1629"/>
      </w:tblGrid>
      <w:tr w:rsidR="003138C7" w:rsidRPr="00D61C65" w14:paraId="0B11653E" w14:textId="77777777" w:rsidTr="00B45E5C">
        <w:trPr>
          <w:trHeight w:val="472"/>
        </w:trPr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2BBACF" w14:textId="77777777" w:rsidR="003138C7" w:rsidRPr="00D61C65" w:rsidRDefault="003138C7" w:rsidP="00B4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23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AA6CC5" w14:textId="77777777" w:rsidR="003138C7" w:rsidRPr="00D61C65" w:rsidRDefault="003138C7" w:rsidP="00B4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One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1B85AD" w14:textId="77777777" w:rsidR="003138C7" w:rsidRPr="00D61C65" w:rsidRDefault="003138C7" w:rsidP="00B4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Two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E41BF5" w14:textId="77777777" w:rsidR="003138C7" w:rsidRPr="00D61C65" w:rsidRDefault="003138C7" w:rsidP="00B4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Three</w:t>
            </w:r>
          </w:p>
        </w:tc>
      </w:tr>
      <w:tr w:rsidR="003138C7" w:rsidRPr="00D61C65" w14:paraId="3867213D" w14:textId="77777777" w:rsidTr="00B45E5C">
        <w:trPr>
          <w:trHeight w:val="472"/>
        </w:trPr>
        <w:tc>
          <w:tcPr>
            <w:tcW w:w="1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65A9D5" w14:textId="77777777" w:rsidR="003138C7" w:rsidRPr="00D61C65" w:rsidRDefault="003138C7" w:rsidP="00B4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One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310D99" w14:textId="74C0AF90" w:rsidR="003138C7" w:rsidRPr="00D61C65" w:rsidRDefault="003138C7" w:rsidP="00B4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.0000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E3696B" w14:textId="0F6BEE79" w:rsidR="003138C7" w:rsidRPr="00D61C65" w:rsidRDefault="003138C7" w:rsidP="00B4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003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50089C" w14:textId="444C050D" w:rsidR="003138C7" w:rsidRPr="00D61C65" w:rsidRDefault="003138C7" w:rsidP="00B4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003</w:t>
            </w:r>
          </w:p>
        </w:tc>
      </w:tr>
      <w:tr w:rsidR="003138C7" w:rsidRPr="00D61C65" w14:paraId="3B6EAAE0" w14:textId="77777777" w:rsidTr="00B45E5C">
        <w:trPr>
          <w:trHeight w:val="472"/>
        </w:trPr>
        <w:tc>
          <w:tcPr>
            <w:tcW w:w="1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72EF75" w14:textId="77777777" w:rsidR="003138C7" w:rsidRPr="00D61C65" w:rsidRDefault="003138C7" w:rsidP="00B4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Two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595497" w14:textId="7818B2D0" w:rsidR="003138C7" w:rsidRPr="00D61C65" w:rsidRDefault="008D6023" w:rsidP="00B4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003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0EECB6" w14:textId="15F3E6FA" w:rsidR="003138C7" w:rsidRPr="00D61C65" w:rsidRDefault="003138C7" w:rsidP="00B4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.0000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9BE361" w14:textId="12B526E2" w:rsidR="003138C7" w:rsidRPr="00D61C65" w:rsidRDefault="008D6023" w:rsidP="00B4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448</w:t>
            </w:r>
          </w:p>
        </w:tc>
      </w:tr>
      <w:tr w:rsidR="003138C7" w:rsidRPr="00D61C65" w14:paraId="6D11E276" w14:textId="77777777" w:rsidTr="00B45E5C">
        <w:trPr>
          <w:trHeight w:val="472"/>
        </w:trPr>
        <w:tc>
          <w:tcPr>
            <w:tcW w:w="1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9E146A" w14:textId="77777777" w:rsidR="003138C7" w:rsidRPr="00D61C65" w:rsidRDefault="003138C7" w:rsidP="00B4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Three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81F376" w14:textId="4CFD9665" w:rsidR="003138C7" w:rsidRPr="00D61C65" w:rsidRDefault="00882A4B" w:rsidP="00B4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003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65BE40" w14:textId="00D8AEC7" w:rsidR="003138C7" w:rsidRPr="00D61C65" w:rsidRDefault="008D6023" w:rsidP="00B4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448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406290" w14:textId="56E0A183" w:rsidR="003138C7" w:rsidRPr="00D61C65" w:rsidRDefault="003138C7" w:rsidP="00B4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.0000</w:t>
            </w:r>
          </w:p>
        </w:tc>
      </w:tr>
    </w:tbl>
    <w:p w14:paraId="65D4029E" w14:textId="77777777" w:rsidR="003138C7" w:rsidRPr="00D61C65" w:rsidRDefault="003138C7" w:rsidP="003D4B8C">
      <w:pPr>
        <w:rPr>
          <w:rFonts w:ascii="Times New Roman" w:hAnsi="Times New Roman" w:cs="Times New Roman"/>
          <w:szCs w:val="24"/>
        </w:rPr>
      </w:pPr>
    </w:p>
    <w:p w14:paraId="52E1B0D6" w14:textId="77777777" w:rsidR="002E56ED" w:rsidRPr="00D61C65" w:rsidRDefault="002E56ED" w:rsidP="003D4B8C">
      <w:pPr>
        <w:rPr>
          <w:rFonts w:ascii="Times New Roman" w:hAnsi="Times New Roman" w:cs="Times New Roman"/>
          <w:szCs w:val="24"/>
        </w:rPr>
      </w:pPr>
    </w:p>
    <w:p w14:paraId="29AA3B95" w14:textId="77777777" w:rsidR="002E56ED" w:rsidRPr="00D61C65" w:rsidRDefault="002E56ED" w:rsidP="003D4B8C">
      <w:pPr>
        <w:rPr>
          <w:rFonts w:ascii="Times New Roman" w:hAnsi="Times New Roman" w:cs="Times New Roman"/>
          <w:szCs w:val="24"/>
        </w:rPr>
      </w:pPr>
    </w:p>
    <w:p w14:paraId="191B050D" w14:textId="77777777" w:rsidR="002E56ED" w:rsidRPr="00D61C65" w:rsidRDefault="002E56ED" w:rsidP="003D4B8C">
      <w:pPr>
        <w:rPr>
          <w:rFonts w:ascii="Times New Roman" w:hAnsi="Times New Roman" w:cs="Times New Roman"/>
          <w:szCs w:val="24"/>
        </w:rPr>
      </w:pPr>
    </w:p>
    <w:p w14:paraId="0428B7B5" w14:textId="77777777" w:rsidR="002E56ED" w:rsidRPr="00D61C65" w:rsidRDefault="002E56ED" w:rsidP="003D4B8C">
      <w:pPr>
        <w:rPr>
          <w:rFonts w:ascii="Times New Roman" w:hAnsi="Times New Roman" w:cs="Times New Roman"/>
          <w:szCs w:val="24"/>
        </w:rPr>
      </w:pPr>
    </w:p>
    <w:p w14:paraId="40A3E011" w14:textId="77777777" w:rsidR="002E56ED" w:rsidRPr="00D61C65" w:rsidRDefault="002E56ED" w:rsidP="003D4B8C">
      <w:pPr>
        <w:rPr>
          <w:rFonts w:ascii="Times New Roman" w:hAnsi="Times New Roman" w:cs="Times New Roman"/>
          <w:szCs w:val="24"/>
        </w:rPr>
      </w:pPr>
    </w:p>
    <w:p w14:paraId="17050B6B" w14:textId="77777777" w:rsidR="002E56ED" w:rsidRPr="00D61C65" w:rsidRDefault="002E56ED" w:rsidP="003D4B8C">
      <w:pPr>
        <w:rPr>
          <w:rFonts w:ascii="Times New Roman" w:hAnsi="Times New Roman" w:cs="Times New Roman"/>
          <w:szCs w:val="24"/>
        </w:rPr>
      </w:pPr>
    </w:p>
    <w:p w14:paraId="3CFC6F2C" w14:textId="77777777" w:rsidR="002E56ED" w:rsidRPr="00D61C65" w:rsidRDefault="002E56ED" w:rsidP="003D4B8C">
      <w:pPr>
        <w:rPr>
          <w:rFonts w:ascii="Times New Roman" w:hAnsi="Times New Roman" w:cs="Times New Roman"/>
          <w:szCs w:val="24"/>
        </w:rPr>
      </w:pPr>
    </w:p>
    <w:p w14:paraId="6498EACA" w14:textId="77777777" w:rsidR="002E56ED" w:rsidRDefault="002E56ED" w:rsidP="003D4B8C">
      <w:pPr>
        <w:rPr>
          <w:rFonts w:ascii="Times New Roman" w:hAnsi="Times New Roman" w:cs="Times New Roman"/>
          <w:szCs w:val="24"/>
        </w:rPr>
      </w:pPr>
    </w:p>
    <w:p w14:paraId="5A81FE1C" w14:textId="77777777" w:rsidR="00BD1BCA" w:rsidRDefault="00BD1BCA" w:rsidP="003D4B8C">
      <w:pPr>
        <w:rPr>
          <w:rFonts w:ascii="Times New Roman" w:hAnsi="Times New Roman" w:cs="Times New Roman"/>
          <w:szCs w:val="24"/>
        </w:rPr>
      </w:pPr>
    </w:p>
    <w:p w14:paraId="039163C6" w14:textId="77777777" w:rsidR="00BD1BCA" w:rsidRPr="00D61C65" w:rsidRDefault="00BD1BCA" w:rsidP="003D4B8C">
      <w:pPr>
        <w:rPr>
          <w:rFonts w:ascii="Times New Roman" w:hAnsi="Times New Roman" w:cs="Times New Roman"/>
          <w:szCs w:val="24"/>
        </w:rPr>
      </w:pPr>
    </w:p>
    <w:p w14:paraId="593C4195" w14:textId="77777777" w:rsidR="002E56ED" w:rsidRPr="00D61C65" w:rsidRDefault="002E56ED" w:rsidP="003D4B8C">
      <w:pPr>
        <w:rPr>
          <w:rFonts w:ascii="Times New Roman" w:hAnsi="Times New Roman" w:cs="Times New Roman"/>
          <w:szCs w:val="24"/>
        </w:rPr>
      </w:pPr>
    </w:p>
    <w:p w14:paraId="3C3B0F06" w14:textId="77777777" w:rsidR="002E56ED" w:rsidRPr="00D61C65" w:rsidRDefault="002E56ED" w:rsidP="003D4B8C">
      <w:pPr>
        <w:rPr>
          <w:rFonts w:ascii="Times New Roman" w:hAnsi="Times New Roman" w:cs="Times New Roman"/>
          <w:szCs w:val="24"/>
        </w:rPr>
      </w:pPr>
    </w:p>
    <w:p w14:paraId="68AFB33B" w14:textId="6C5FC23D" w:rsidR="002E56ED" w:rsidRPr="00D61C65" w:rsidRDefault="002E56ED" w:rsidP="002E56ED">
      <w:pPr>
        <w:rPr>
          <w:rFonts w:ascii="Times New Roman" w:hAnsi="Times New Roman" w:cs="Times New Roman"/>
          <w:szCs w:val="24"/>
        </w:rPr>
      </w:pPr>
      <w:r w:rsidRPr="00D61C65">
        <w:rPr>
          <w:rFonts w:ascii="Times New Roman" w:hAnsi="Times New Roman" w:cs="Times New Roman"/>
          <w:szCs w:val="24"/>
        </w:rPr>
        <w:lastRenderedPageBreak/>
        <w:t>Table S2.3</w:t>
      </w:r>
      <w:r w:rsidR="007D04B9" w:rsidRPr="00D61C65">
        <w:rPr>
          <w:rFonts w:ascii="Times New Roman" w:hAnsi="Times New Roman" w:cs="Times New Roman"/>
          <w:szCs w:val="24"/>
        </w:rPr>
        <w:t>:</w:t>
      </w:r>
      <w:r w:rsidRPr="00D61C65">
        <w:rPr>
          <w:rFonts w:ascii="Times New Roman" w:hAnsi="Times New Roman" w:cs="Times New Roman"/>
          <w:szCs w:val="24"/>
        </w:rPr>
        <w:t xml:space="preserve"> </w:t>
      </w:r>
      <w:r w:rsidR="007D04B9" w:rsidRPr="00D61C65">
        <w:rPr>
          <w:rFonts w:ascii="Times New Roman" w:hAnsi="Times New Roman" w:cs="Times New Roman"/>
          <w:szCs w:val="24"/>
        </w:rPr>
        <w:t>Diel Activity</w:t>
      </w:r>
      <w:r w:rsidRPr="00D61C65">
        <w:rPr>
          <w:rFonts w:ascii="Times New Roman" w:hAnsi="Times New Roman" w:cs="Times New Roman"/>
          <w:szCs w:val="24"/>
        </w:rPr>
        <w:t xml:space="preserve"> ANOVA results </w:t>
      </w:r>
    </w:p>
    <w:tbl>
      <w:tblPr>
        <w:tblW w:w="8297" w:type="dxa"/>
        <w:tblLook w:val="04A0" w:firstRow="1" w:lastRow="0" w:firstColumn="1" w:lastColumn="0" w:noHBand="0" w:noVBand="1"/>
      </w:tblPr>
      <w:tblGrid>
        <w:gridCol w:w="1637"/>
        <w:gridCol w:w="2478"/>
        <w:gridCol w:w="1520"/>
        <w:gridCol w:w="1356"/>
        <w:gridCol w:w="1306"/>
      </w:tblGrid>
      <w:tr w:rsidR="002E56ED" w:rsidRPr="00D61C65" w14:paraId="37499542" w14:textId="77777777" w:rsidTr="00B45E5C">
        <w:trPr>
          <w:trHeight w:val="389"/>
        </w:trPr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7BC7EF" w14:textId="77777777" w:rsidR="002E56ED" w:rsidRPr="00D61C65" w:rsidRDefault="002E56ED" w:rsidP="00B4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24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B1EC13" w14:textId="77777777" w:rsidR="002E56ED" w:rsidRPr="00D61C65" w:rsidRDefault="002E56ED" w:rsidP="00B4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 xml:space="preserve">Sum </w:t>
            </w:r>
            <w:proofErr w:type="spellStart"/>
            <w:r w:rsidRPr="00D61C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Sq</w:t>
            </w:r>
            <w:proofErr w:type="spellEnd"/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BA5CFC" w14:textId="77777777" w:rsidR="002E56ED" w:rsidRPr="00D61C65" w:rsidRDefault="002E56ED" w:rsidP="00B4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 xml:space="preserve">Mean </w:t>
            </w:r>
            <w:proofErr w:type="spellStart"/>
            <w:r w:rsidRPr="00D61C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Sq</w:t>
            </w:r>
            <w:proofErr w:type="spellEnd"/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8DFF58" w14:textId="77777777" w:rsidR="002E56ED" w:rsidRPr="00D61C65" w:rsidRDefault="002E56ED" w:rsidP="00B4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F value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89BDF7" w14:textId="77777777" w:rsidR="002E56ED" w:rsidRPr="00D61C65" w:rsidRDefault="002E56ED" w:rsidP="00B4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proofErr w:type="spellStart"/>
            <w:r w:rsidRPr="00D61C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Pr</w:t>
            </w:r>
            <w:proofErr w:type="spellEnd"/>
            <w:r w:rsidRPr="00D61C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(&gt;F)</w:t>
            </w:r>
          </w:p>
        </w:tc>
      </w:tr>
      <w:tr w:rsidR="002E56ED" w:rsidRPr="00D61C65" w14:paraId="4D14EAC7" w14:textId="77777777" w:rsidTr="00B45E5C">
        <w:trPr>
          <w:trHeight w:val="389"/>
        </w:trPr>
        <w:tc>
          <w:tcPr>
            <w:tcW w:w="1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EFC75E" w14:textId="77777777" w:rsidR="002E56ED" w:rsidRPr="00D61C65" w:rsidRDefault="002E56ED" w:rsidP="00B4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X</w:t>
            </w:r>
          </w:p>
        </w:tc>
        <w:tc>
          <w:tcPr>
            <w:tcW w:w="2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C01214" w14:textId="597938CB" w:rsidR="002E56ED" w:rsidRPr="00D61C65" w:rsidRDefault="007D04B9" w:rsidP="007D0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.00208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825432" w14:textId="58E2AA99" w:rsidR="002E56ED" w:rsidRPr="00D61C65" w:rsidRDefault="000053F7" w:rsidP="00005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501043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E4CE38" w14:textId="13987614" w:rsidR="002E56ED" w:rsidRPr="00D61C65" w:rsidRDefault="003D03F6" w:rsidP="003D0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3.313377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C7FBD6" w14:textId="6FE0DCFD" w:rsidR="002E56ED" w:rsidRPr="00D61C65" w:rsidRDefault="002E56ED" w:rsidP="00B4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</w:t>
            </w:r>
            <w:r w:rsidR="003D03F6" w:rsidRPr="00D61C65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756</w:t>
            </w:r>
          </w:p>
        </w:tc>
      </w:tr>
      <w:tr w:rsidR="002E56ED" w:rsidRPr="00D61C65" w14:paraId="19101489" w14:textId="77777777" w:rsidTr="00B45E5C">
        <w:trPr>
          <w:trHeight w:val="389"/>
        </w:trPr>
        <w:tc>
          <w:tcPr>
            <w:tcW w:w="1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7FAA50" w14:textId="77777777" w:rsidR="002E56ED" w:rsidRPr="00D61C65" w:rsidRDefault="002E56ED" w:rsidP="00B4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Residuals</w:t>
            </w:r>
          </w:p>
        </w:tc>
        <w:tc>
          <w:tcPr>
            <w:tcW w:w="2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B59D9F" w14:textId="7A91BA3D" w:rsidR="002E56ED" w:rsidRPr="00D61C65" w:rsidRDefault="000053F7" w:rsidP="00005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99.19913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6CBF72" w14:textId="512D1E6A" w:rsidR="002E56ED" w:rsidRPr="00D61C65" w:rsidRDefault="000053F7" w:rsidP="00005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 xml:space="preserve">0.151218 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F9345B" w14:textId="77777777" w:rsidR="002E56ED" w:rsidRPr="00D61C65" w:rsidRDefault="002E56ED" w:rsidP="00B4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5A6CE3" w14:textId="77777777" w:rsidR="002E56ED" w:rsidRPr="00D61C65" w:rsidRDefault="002E56ED" w:rsidP="00B4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</w:tr>
    </w:tbl>
    <w:p w14:paraId="61E8F089" w14:textId="77777777" w:rsidR="002E56ED" w:rsidRPr="00D61C65" w:rsidRDefault="002E56ED" w:rsidP="002E56ED">
      <w:pPr>
        <w:rPr>
          <w:rFonts w:ascii="Times New Roman" w:hAnsi="Times New Roman" w:cs="Times New Roman"/>
          <w:szCs w:val="24"/>
        </w:rPr>
      </w:pPr>
    </w:p>
    <w:p w14:paraId="40608F83" w14:textId="38513954" w:rsidR="002E56ED" w:rsidRPr="00D61C65" w:rsidRDefault="002E56ED" w:rsidP="002E56ED">
      <w:pPr>
        <w:rPr>
          <w:rFonts w:ascii="Times New Roman" w:hAnsi="Times New Roman" w:cs="Times New Roman"/>
          <w:szCs w:val="24"/>
        </w:rPr>
      </w:pPr>
      <w:r w:rsidRPr="00D61C65">
        <w:rPr>
          <w:rFonts w:ascii="Times New Roman" w:hAnsi="Times New Roman" w:cs="Times New Roman"/>
          <w:szCs w:val="24"/>
        </w:rPr>
        <w:t xml:space="preserve">Post-hoc Pairwise t-values between </w:t>
      </w:r>
      <w:r w:rsidR="00A95A7F" w:rsidRPr="00D61C65">
        <w:rPr>
          <w:rFonts w:ascii="Times New Roman" w:hAnsi="Times New Roman" w:cs="Times New Roman"/>
          <w:szCs w:val="24"/>
        </w:rPr>
        <w:t>diel activity patterns</w:t>
      </w:r>
      <w:r w:rsidRPr="00D61C65">
        <w:rPr>
          <w:rFonts w:ascii="Times New Roman" w:hAnsi="Times New Roman" w:cs="Times New Roman"/>
          <w:szCs w:val="24"/>
        </w:rPr>
        <w:t xml:space="preserve"> using the method “holm”:</w:t>
      </w:r>
    </w:p>
    <w:tbl>
      <w:tblPr>
        <w:tblW w:w="7438" w:type="dxa"/>
        <w:tblLook w:val="04A0" w:firstRow="1" w:lastRow="0" w:firstColumn="1" w:lastColumn="0" w:noHBand="0" w:noVBand="1"/>
      </w:tblPr>
      <w:tblGrid>
        <w:gridCol w:w="1748"/>
        <w:gridCol w:w="2382"/>
        <w:gridCol w:w="1679"/>
        <w:gridCol w:w="1629"/>
      </w:tblGrid>
      <w:tr w:rsidR="002E56ED" w:rsidRPr="00D61C65" w14:paraId="0A8A010D" w14:textId="77777777" w:rsidTr="00B45E5C">
        <w:trPr>
          <w:trHeight w:val="472"/>
        </w:trPr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6E62F7" w14:textId="77777777" w:rsidR="002E56ED" w:rsidRPr="00D61C65" w:rsidRDefault="002E56ED" w:rsidP="00B4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23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D7776B" w14:textId="27398B52" w:rsidR="002E56ED" w:rsidRPr="00D61C65" w:rsidRDefault="00A95A7F" w:rsidP="00B4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Cathemeral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0D2DF9" w14:textId="20FC35BF" w:rsidR="002E56ED" w:rsidRPr="00D61C65" w:rsidRDefault="00A95A7F" w:rsidP="00B4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Diurnal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A964B9" w14:textId="5457D43A" w:rsidR="002E56ED" w:rsidRPr="00D61C65" w:rsidRDefault="00A95A7F" w:rsidP="00B4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Nocturnal</w:t>
            </w:r>
          </w:p>
        </w:tc>
      </w:tr>
      <w:tr w:rsidR="002E56ED" w:rsidRPr="00D61C65" w14:paraId="76C6BE41" w14:textId="77777777" w:rsidTr="00B45E5C">
        <w:trPr>
          <w:trHeight w:val="472"/>
        </w:trPr>
        <w:tc>
          <w:tcPr>
            <w:tcW w:w="1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5707B1" w14:textId="758D9EC3" w:rsidR="002E56ED" w:rsidRPr="00D61C65" w:rsidRDefault="00A95A7F" w:rsidP="00B4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Cathemeral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CF0572" w14:textId="77777777" w:rsidR="002E56ED" w:rsidRPr="00D61C65" w:rsidRDefault="002E56ED" w:rsidP="00B4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0000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108882" w14:textId="582B57B2" w:rsidR="002E56ED" w:rsidRPr="00D61C65" w:rsidRDefault="00115FF4" w:rsidP="0011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-1.3369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51AF81" w14:textId="00A46092" w:rsidR="002E56ED" w:rsidRPr="00D61C65" w:rsidRDefault="00115FF4" w:rsidP="00115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-2.231229</w:t>
            </w:r>
          </w:p>
        </w:tc>
      </w:tr>
      <w:tr w:rsidR="002E56ED" w:rsidRPr="00D61C65" w14:paraId="23957307" w14:textId="77777777" w:rsidTr="00B45E5C">
        <w:trPr>
          <w:trHeight w:val="472"/>
        </w:trPr>
        <w:tc>
          <w:tcPr>
            <w:tcW w:w="1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7DAE03" w14:textId="7088FDAD" w:rsidR="002E56ED" w:rsidRPr="00D61C65" w:rsidRDefault="00A95A7F" w:rsidP="00B4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Diurnal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89803C" w14:textId="1D64A534" w:rsidR="002E56ED" w:rsidRPr="00D61C65" w:rsidRDefault="00835B0C" w:rsidP="00835B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.336900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093AC9" w14:textId="77777777" w:rsidR="002E56ED" w:rsidRPr="00D61C65" w:rsidRDefault="002E56ED" w:rsidP="00B4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0000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212BAD" w14:textId="329D5D69" w:rsidR="002E56ED" w:rsidRPr="00D61C65" w:rsidRDefault="00F73A24" w:rsidP="00F73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-1.530600</w:t>
            </w:r>
          </w:p>
        </w:tc>
      </w:tr>
      <w:tr w:rsidR="002E56ED" w:rsidRPr="00D61C65" w14:paraId="2A12DE4A" w14:textId="77777777" w:rsidTr="00B45E5C">
        <w:trPr>
          <w:trHeight w:val="472"/>
        </w:trPr>
        <w:tc>
          <w:tcPr>
            <w:tcW w:w="1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6A8B97" w14:textId="360C928F" w:rsidR="002E56ED" w:rsidRPr="00D61C65" w:rsidRDefault="00A95A7F" w:rsidP="00B4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Nocturnal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79F49A" w14:textId="3C29193F" w:rsidR="002E56ED" w:rsidRPr="00D61C65" w:rsidRDefault="00F73A24" w:rsidP="00F73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.231229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A97C22" w14:textId="2399F4C8" w:rsidR="002E56ED" w:rsidRPr="00D61C65" w:rsidRDefault="00F73A24" w:rsidP="00F73A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.5306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0BE310" w14:textId="77777777" w:rsidR="002E56ED" w:rsidRPr="00D61C65" w:rsidRDefault="002E56ED" w:rsidP="00B4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0000</w:t>
            </w:r>
          </w:p>
        </w:tc>
      </w:tr>
    </w:tbl>
    <w:p w14:paraId="18791129" w14:textId="77777777" w:rsidR="002E56ED" w:rsidRPr="00D61C65" w:rsidRDefault="002E56ED" w:rsidP="002E56ED">
      <w:pPr>
        <w:rPr>
          <w:rFonts w:ascii="Times New Roman" w:hAnsi="Times New Roman" w:cs="Times New Roman"/>
          <w:szCs w:val="24"/>
        </w:rPr>
      </w:pPr>
    </w:p>
    <w:p w14:paraId="7794001F" w14:textId="77777777" w:rsidR="002E56ED" w:rsidRPr="00D61C65" w:rsidRDefault="002E56ED" w:rsidP="002E56ED">
      <w:pPr>
        <w:rPr>
          <w:rFonts w:ascii="Times New Roman" w:hAnsi="Times New Roman" w:cs="Times New Roman"/>
          <w:szCs w:val="24"/>
        </w:rPr>
      </w:pPr>
      <w:r w:rsidRPr="00D61C65">
        <w:rPr>
          <w:rFonts w:ascii="Times New Roman" w:hAnsi="Times New Roman" w:cs="Times New Roman"/>
          <w:szCs w:val="24"/>
        </w:rPr>
        <w:t>Pairwise corrected P-values</w:t>
      </w:r>
    </w:p>
    <w:tbl>
      <w:tblPr>
        <w:tblW w:w="7438" w:type="dxa"/>
        <w:tblLook w:val="04A0" w:firstRow="1" w:lastRow="0" w:firstColumn="1" w:lastColumn="0" w:noHBand="0" w:noVBand="1"/>
      </w:tblPr>
      <w:tblGrid>
        <w:gridCol w:w="1748"/>
        <w:gridCol w:w="2382"/>
        <w:gridCol w:w="1679"/>
        <w:gridCol w:w="1629"/>
      </w:tblGrid>
      <w:tr w:rsidR="002E56ED" w:rsidRPr="00D61C65" w14:paraId="3EF26681" w14:textId="77777777" w:rsidTr="00B45E5C">
        <w:trPr>
          <w:trHeight w:val="472"/>
        </w:trPr>
        <w:tc>
          <w:tcPr>
            <w:tcW w:w="1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D5A83E" w14:textId="77777777" w:rsidR="002E56ED" w:rsidRPr="00D61C65" w:rsidRDefault="002E56ED" w:rsidP="00B4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23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A3F31E" w14:textId="76FB8E5C" w:rsidR="002E56ED" w:rsidRPr="00D61C65" w:rsidRDefault="00FC67FD" w:rsidP="00B4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Cathemeral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B2A043" w14:textId="336E00B2" w:rsidR="002E56ED" w:rsidRPr="00D61C65" w:rsidRDefault="00E85341" w:rsidP="00B4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Diurnal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BB066D" w14:textId="564337A0" w:rsidR="002E56ED" w:rsidRPr="00D61C65" w:rsidRDefault="00E85341" w:rsidP="00B4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Nocturnal</w:t>
            </w:r>
          </w:p>
        </w:tc>
      </w:tr>
      <w:tr w:rsidR="002E56ED" w:rsidRPr="00D61C65" w14:paraId="275D2928" w14:textId="77777777" w:rsidTr="00B45E5C">
        <w:trPr>
          <w:trHeight w:val="472"/>
        </w:trPr>
        <w:tc>
          <w:tcPr>
            <w:tcW w:w="1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5333B5" w14:textId="47899E3E" w:rsidR="002E56ED" w:rsidRPr="00D61C65" w:rsidRDefault="00E85341" w:rsidP="00B4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Cathemeral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F3A695" w14:textId="1C33A753" w:rsidR="002E56ED" w:rsidRPr="00D61C65" w:rsidRDefault="002E56ED" w:rsidP="00B4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.000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4A7779" w14:textId="04A6ED5A" w:rsidR="006D0D19" w:rsidRPr="00D61C65" w:rsidRDefault="006D0D19" w:rsidP="006D0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.000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D63287" w14:textId="57CAC8F6" w:rsidR="002E56ED" w:rsidRPr="00D61C65" w:rsidRDefault="002E56ED" w:rsidP="00B4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</w:t>
            </w:r>
            <w:r w:rsidR="00CB3DC7" w:rsidRPr="00D61C65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546</w:t>
            </w:r>
          </w:p>
        </w:tc>
      </w:tr>
      <w:tr w:rsidR="002E56ED" w:rsidRPr="00D61C65" w14:paraId="64A7191A" w14:textId="77777777" w:rsidTr="00B45E5C">
        <w:trPr>
          <w:trHeight w:val="472"/>
        </w:trPr>
        <w:tc>
          <w:tcPr>
            <w:tcW w:w="1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009B47" w14:textId="2E3C909E" w:rsidR="002E56ED" w:rsidRPr="00D61C65" w:rsidRDefault="00E85341" w:rsidP="00B4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Diurnal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51D206" w14:textId="1B9824A3" w:rsidR="002E56ED" w:rsidRPr="00D61C65" w:rsidRDefault="006D0D19" w:rsidP="00B4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.000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F32B37" w14:textId="12EC5324" w:rsidR="002E56ED" w:rsidRPr="00D61C65" w:rsidRDefault="002E56ED" w:rsidP="00B4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.000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CD9A59" w14:textId="0E76A24D" w:rsidR="002E56ED" w:rsidRPr="00D61C65" w:rsidRDefault="00CB3DC7" w:rsidP="00B4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.000</w:t>
            </w:r>
          </w:p>
        </w:tc>
      </w:tr>
      <w:tr w:rsidR="002E56ED" w:rsidRPr="00D61C65" w14:paraId="76C427ED" w14:textId="77777777" w:rsidTr="00B45E5C">
        <w:trPr>
          <w:trHeight w:val="472"/>
        </w:trPr>
        <w:tc>
          <w:tcPr>
            <w:tcW w:w="1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7AF34D" w14:textId="46B23E60" w:rsidR="002E56ED" w:rsidRPr="00D61C65" w:rsidRDefault="00E85341" w:rsidP="00B4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Nocturnal</w:t>
            </w:r>
          </w:p>
        </w:tc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D4D0A6" w14:textId="3388D2F8" w:rsidR="002E56ED" w:rsidRPr="00D61C65" w:rsidRDefault="002E56ED" w:rsidP="00B4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</w:t>
            </w:r>
            <w:r w:rsidR="006D0D19" w:rsidRPr="00D61C65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546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555DEE" w14:textId="0F3E3D76" w:rsidR="002E56ED" w:rsidRPr="00D61C65" w:rsidRDefault="006D0D19" w:rsidP="00B4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.000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011D0B" w14:textId="23124252" w:rsidR="002E56ED" w:rsidRPr="00D61C65" w:rsidRDefault="002E56ED" w:rsidP="00B45E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D61C65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.000</w:t>
            </w:r>
          </w:p>
        </w:tc>
      </w:tr>
    </w:tbl>
    <w:p w14:paraId="5E3CB5BE" w14:textId="77777777" w:rsidR="002E56ED" w:rsidRPr="00D61C65" w:rsidRDefault="002E56ED" w:rsidP="002E56ED">
      <w:pPr>
        <w:rPr>
          <w:rFonts w:ascii="Times New Roman" w:hAnsi="Times New Roman" w:cs="Times New Roman"/>
          <w:szCs w:val="24"/>
        </w:rPr>
      </w:pPr>
    </w:p>
    <w:p w14:paraId="0D82A990" w14:textId="77777777" w:rsidR="002E56ED" w:rsidRPr="00D61C65" w:rsidRDefault="002E56ED" w:rsidP="003D4B8C">
      <w:pPr>
        <w:rPr>
          <w:rFonts w:ascii="Times New Roman" w:hAnsi="Times New Roman" w:cs="Times New Roman"/>
          <w:szCs w:val="24"/>
        </w:rPr>
      </w:pPr>
    </w:p>
    <w:sectPr w:rsidR="002E56ED" w:rsidRPr="00D61C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4B8C"/>
    <w:rsid w:val="000053F7"/>
    <w:rsid w:val="000441CA"/>
    <w:rsid w:val="000C716E"/>
    <w:rsid w:val="000D2CA8"/>
    <w:rsid w:val="000F447E"/>
    <w:rsid w:val="00115FF4"/>
    <w:rsid w:val="002E56ED"/>
    <w:rsid w:val="003138C7"/>
    <w:rsid w:val="003D03F6"/>
    <w:rsid w:val="003D4B8C"/>
    <w:rsid w:val="003D5FAA"/>
    <w:rsid w:val="00431C78"/>
    <w:rsid w:val="004F71B1"/>
    <w:rsid w:val="005D5339"/>
    <w:rsid w:val="006051B7"/>
    <w:rsid w:val="006D0D19"/>
    <w:rsid w:val="007D04B9"/>
    <w:rsid w:val="00835B0C"/>
    <w:rsid w:val="00882A4B"/>
    <w:rsid w:val="008D6023"/>
    <w:rsid w:val="00A55467"/>
    <w:rsid w:val="00A95A7F"/>
    <w:rsid w:val="00BD1BCA"/>
    <w:rsid w:val="00CB3DC7"/>
    <w:rsid w:val="00CE28FB"/>
    <w:rsid w:val="00D13058"/>
    <w:rsid w:val="00D61C65"/>
    <w:rsid w:val="00E43725"/>
    <w:rsid w:val="00E85341"/>
    <w:rsid w:val="00F73A24"/>
    <w:rsid w:val="00FC6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943A2D"/>
  <w15:chartTrackingRefBased/>
  <w15:docId w15:val="{73A8F40D-6500-421E-ACAC-7582CAD6AB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1"/>
        <w:lang w:val="en-IN" w:eastAsia="en-US" w:bidi="mr-IN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D4B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4B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29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4B8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4B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4B8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4B8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4B8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4B8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4B8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4B8C"/>
    <w:rPr>
      <w:rFonts w:asciiTheme="majorHAnsi" w:eastAsiaTheme="majorEastAsia" w:hAnsiTheme="majorHAnsi" w:cstheme="majorBidi"/>
      <w:color w:val="0F4761" w:themeColor="accent1" w:themeShade="BF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4B8C"/>
    <w:rPr>
      <w:rFonts w:asciiTheme="majorHAnsi" w:eastAsiaTheme="majorEastAsia" w:hAnsiTheme="majorHAnsi" w:cstheme="majorBidi"/>
      <w:color w:val="0F4761" w:themeColor="accent1" w:themeShade="BF"/>
      <w:sz w:val="32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4B8C"/>
    <w:rPr>
      <w:rFonts w:eastAsiaTheme="majorEastAsia" w:cstheme="majorBidi"/>
      <w:color w:val="0F4761" w:themeColor="accent1" w:themeShade="BF"/>
      <w:sz w:val="28"/>
      <w:szCs w:val="2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4B8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4B8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4B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4B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4B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4B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4B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3D4B8C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4B8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character" w:customStyle="1" w:styleId="SubtitleChar">
    <w:name w:val="Subtitle Char"/>
    <w:basedOn w:val="DefaultParagraphFont"/>
    <w:link w:val="Subtitle"/>
    <w:uiPriority w:val="11"/>
    <w:rsid w:val="003D4B8C"/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paragraph" w:styleId="Quote">
    <w:name w:val="Quote"/>
    <w:basedOn w:val="Normal"/>
    <w:next w:val="Normal"/>
    <w:link w:val="QuoteChar"/>
    <w:uiPriority w:val="29"/>
    <w:qFormat/>
    <w:rsid w:val="003D4B8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D4B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4B8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D4B8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4B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4B8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4B8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D4B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3</Pages>
  <Words>255</Words>
  <Characters>1454</Characters>
  <Application>Microsoft Office Word</Application>
  <DocSecurity>0</DocSecurity>
  <Lines>12</Lines>
  <Paragraphs>3</Paragraphs>
  <ScaleCrop>false</ScaleCrop>
  <Company/>
  <LinksUpToDate>false</LinksUpToDate>
  <CharactersWithSpaces>1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ura Agashe</dc:creator>
  <cp:keywords/>
  <dc:description/>
  <cp:lastModifiedBy>Madhura Agashe</cp:lastModifiedBy>
  <cp:revision>29</cp:revision>
  <dcterms:created xsi:type="dcterms:W3CDTF">2025-09-09T06:55:00Z</dcterms:created>
  <dcterms:modified xsi:type="dcterms:W3CDTF">2025-09-09T09:36:00Z</dcterms:modified>
</cp:coreProperties>
</file>